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50EA" w:rsidRDefault="001E50EA" w:rsidP="001E50EA">
      <w:pPr>
        <w:spacing w:after="0" w:line="480" w:lineRule="auto"/>
        <w:jc w:val="center"/>
        <w:rPr>
          <w:lang w:val="en-US"/>
        </w:rPr>
      </w:pPr>
      <w:r>
        <w:rPr>
          <w:noProof/>
        </w:rPr>
        <w:drawing>
          <wp:inline distT="0" distB="0" distL="0" distR="0" wp14:anchorId="6802D801" wp14:editId="50257C53">
            <wp:extent cx="4365653" cy="3025258"/>
            <wp:effectExtent l="0" t="0" r="0" b="3810"/>
            <wp:docPr id="1" name="Graphiqu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7168" cy="3026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50EA" w:rsidRDefault="001E50EA" w:rsidP="001E50EA">
      <w:pPr>
        <w:spacing w:after="0"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  <w:bookmarkStart w:id="0" w:name="_Hlk200968447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Fig. </w:t>
      </w:r>
      <w:r w:rsidRPr="001B4122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Distribution of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number N of</w:t>
      </w:r>
      <w:r w:rsidRPr="001B4122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baptism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s by</w:t>
      </w:r>
      <w:r w:rsidRPr="001B4122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year</w:t>
      </w:r>
      <w:r w:rsidRPr="001B4122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(Y) </w:t>
      </w:r>
      <w:r w:rsidRPr="001B4122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in the four districts of Martigues between 1689 and 1789</w:t>
      </w:r>
    </w:p>
    <w:bookmarkEnd w:id="0"/>
    <w:p w:rsidR="001E50EA" w:rsidRPr="001B4122" w:rsidRDefault="001E50EA" w:rsidP="001E50EA">
      <w:pPr>
        <w:spacing w:after="0"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p w:rsidR="00946E83" w:rsidRPr="001E50EA" w:rsidRDefault="00946E83">
      <w:pPr>
        <w:rPr>
          <w:lang w:val="en-US"/>
        </w:rPr>
      </w:pPr>
      <w:bookmarkStart w:id="1" w:name="_GoBack"/>
      <w:bookmarkEnd w:id="1"/>
    </w:p>
    <w:sectPr w:rsidR="00946E83" w:rsidRPr="001E50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0EA"/>
    <w:rsid w:val="001E50EA"/>
    <w:rsid w:val="00946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DE47F6-6074-4C9E-93B9-3BB603D53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uséum National Histoire Naturelle</Company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</dc:creator>
  <cp:keywords/>
  <dc:description/>
  <cp:lastModifiedBy>X</cp:lastModifiedBy>
  <cp:revision>1</cp:revision>
  <dcterms:created xsi:type="dcterms:W3CDTF">2026-03-30T16:15:00Z</dcterms:created>
  <dcterms:modified xsi:type="dcterms:W3CDTF">2026-03-30T16:18:00Z</dcterms:modified>
</cp:coreProperties>
</file>